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4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1"/>
        <w:gridCol w:w="601"/>
        <w:gridCol w:w="2061"/>
        <w:gridCol w:w="691"/>
        <w:gridCol w:w="2222"/>
        <w:gridCol w:w="2642"/>
        <w:gridCol w:w="591"/>
        <w:gridCol w:w="2631"/>
      </w:tblGrid>
      <w:tr>
        <w:trPr>
          <w:trHeight w:val="255" w:hRule="atLeast"/>
        </w:trPr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ame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ad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losest match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hylogenetic group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losest cultured match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horter seq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9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3_E0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ysophyte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.foraminifer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4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00921.17 (99,3%)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3_E0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ysophyte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raphysomonas foraminifer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1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00921.17 (99,3%)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1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S18Ec2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epod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enopontius sp.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6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omonas sulc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yptophyt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M16C2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noflagellate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rocentrum triestin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9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M15C8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noflagellate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rocentrum mican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3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9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T15_15B_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noflagellate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denoides eluden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1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1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10E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tophyte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ysochromulina acanth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3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ymnesium zebrinum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tophyte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4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9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terocapsa pygmae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1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Q2A12N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arlodinium micr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1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B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arlodinium micr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3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M37C5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chthyodinium sp. PL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.8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3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1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Ichthyodinium sp. PL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5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1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chthyodinium sp. PL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5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4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B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arlodinium micr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3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5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BR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phidinium semilunat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4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2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1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uboscquella Hamana/20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1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M28C15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arlodinium micr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9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2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yrodinium galathean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6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3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M37C5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uboscquella Hamana/20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6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M38C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fiesteria-like HR1SSeptA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3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02N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oebophrya, Gonyaulax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8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NVP21819.00110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6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02N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oebophrya, Gonyaulax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8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3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P-picoclone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oebophrya, Gymnodini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6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001219.5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oebophrya, Gonyaulax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2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seudopfiesteria shumwayae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6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C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oebophrya, Gonyaulax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2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B7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oebophrya, Alexandri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7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3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C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oebophrya, Gonyaulax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6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C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oebophrya Gonyaulax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0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6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C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oebophrya Gonyaulax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5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B01.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320.2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fiesteria piscicid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8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F_3D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velopayella elegan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9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Lsl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8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4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EPACCp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PW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7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2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7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blongichytrium sp. SEK 3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7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EPACCp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Lsl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5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9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Oikopleura sp. 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.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azoa, Appendicu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6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ikopleura sp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azoa, Appendicu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thycoccus prasinos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asinophyte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C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ongodiscus biconcav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9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.I-2 (RAD-III)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5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14C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ongodiscus biconcavus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3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.I-2 (RAD-III)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cranastrum furcatum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NVP36162.00093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5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14C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ongodiscus biconcavus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3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.I-2 (RAD-III)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1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1_E0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ongodiscus biconcavus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8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.I-2 (RAD-III)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14C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ongodiscus biconcavus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5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.I-2 (RAD-III)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9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C7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ongodiscus biconcavus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0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.I-2 (RAD-III)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37C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iastrum aurivillii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6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6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1_E0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ongodiscus biconcav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7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2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LI011-75m.6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ongaster tetra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8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1_E0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ymocyrtis tetrathalam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8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18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rcopyle butschlii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3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2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LI011-75m.2(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iastrum aurivillii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6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5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14C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ongaster tetra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4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9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B2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ongaster tetra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0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W614.4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aunacanthid 2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0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LI011-75m.2(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cranastrum furcat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0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1_E0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ymocyrtis tetrathalam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3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4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H147-EKD1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anthometra sp.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7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1_E0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ongodiscus biconcav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6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1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LI011-75m.2(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cranastrum furcat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5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1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1_E0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ymocyrtis tetrathalam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0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1_E0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ongodiscus biconcav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0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M1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LI011-75m.2(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cranastrum furcat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9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4:24:00Z</dcterms:created>
  <dc:creator>Fabrice</dc:creator>
  <dc:description/>
  <cp:keywords/>
  <dc:language>en-US</dc:language>
  <cp:lastModifiedBy>NOT</cp:lastModifiedBy>
  <dcterms:modified xsi:type="dcterms:W3CDTF">2009-09-02T06:11:00Z</dcterms:modified>
  <cp:revision>2</cp:revision>
  <dc:subject/>
  <dc:title>Table S3 : List of closest blast results for the DNA based clone library</dc:title>
</cp:coreProperties>
</file>